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20D9D" w14:textId="77777777" w:rsidR="009F3D1C" w:rsidRDefault="009F3D1C" w:rsidP="00D41E0C">
      <w:pPr>
        <w:spacing w:line="360" w:lineRule="auto"/>
        <w:ind w:right="70"/>
        <w:jc w:val="both"/>
        <w:rPr>
          <w:b/>
          <w:sz w:val="24"/>
          <w:szCs w:val="24"/>
          <w:lang w:val="en-GB"/>
        </w:rPr>
      </w:pPr>
      <w:bookmarkStart w:id="0" w:name="_GoBack"/>
      <w:bookmarkEnd w:id="0"/>
    </w:p>
    <w:p w14:paraId="29F14243" w14:textId="77777777" w:rsidR="009F3D1C" w:rsidRDefault="009F3D1C" w:rsidP="00D41E0C">
      <w:pPr>
        <w:spacing w:line="360" w:lineRule="auto"/>
        <w:ind w:right="70"/>
        <w:jc w:val="both"/>
        <w:rPr>
          <w:b/>
          <w:sz w:val="24"/>
          <w:szCs w:val="24"/>
          <w:lang w:val="en-GB"/>
        </w:rPr>
      </w:pPr>
    </w:p>
    <w:p w14:paraId="2787D27E" w14:textId="77777777" w:rsidR="009F3D1C" w:rsidRDefault="009F3D1C" w:rsidP="00D41E0C">
      <w:pPr>
        <w:spacing w:line="360" w:lineRule="auto"/>
        <w:ind w:right="70"/>
        <w:jc w:val="both"/>
        <w:rPr>
          <w:b/>
          <w:sz w:val="24"/>
          <w:szCs w:val="24"/>
          <w:lang w:val="en-GB"/>
        </w:rPr>
      </w:pPr>
    </w:p>
    <w:p w14:paraId="20A2F08F" w14:textId="77777777" w:rsidR="009F3D1C" w:rsidRDefault="009F3D1C" w:rsidP="00D41E0C">
      <w:pPr>
        <w:spacing w:line="360" w:lineRule="auto"/>
        <w:ind w:right="70"/>
        <w:jc w:val="both"/>
        <w:rPr>
          <w:b/>
          <w:sz w:val="24"/>
          <w:szCs w:val="24"/>
          <w:lang w:val="en-GB"/>
        </w:rPr>
      </w:pPr>
    </w:p>
    <w:p w14:paraId="25F36E0D" w14:textId="77777777" w:rsidR="00D41E0C" w:rsidRPr="00C40498" w:rsidRDefault="00BD6F20" w:rsidP="00491FF3">
      <w:pPr>
        <w:spacing w:line="360" w:lineRule="auto"/>
        <w:ind w:right="70"/>
        <w:jc w:val="both"/>
        <w:outlineLvl w:val="0"/>
        <w:rPr>
          <w:b/>
          <w:sz w:val="24"/>
          <w:szCs w:val="24"/>
          <w:lang w:val="en-GB"/>
        </w:rPr>
      </w:pPr>
      <w:bookmarkStart w:id="1" w:name="_Hlk496975797"/>
      <w:r w:rsidRPr="00BD6F20">
        <w:rPr>
          <w:rFonts w:eastAsia="Calibri"/>
          <w:b/>
          <w:sz w:val="24"/>
          <w:szCs w:val="24"/>
        </w:rPr>
        <w:t xml:space="preserve">Supplementary </w:t>
      </w:r>
      <w:r>
        <w:rPr>
          <w:rFonts w:eastAsia="Calibri"/>
          <w:b/>
          <w:sz w:val="24"/>
          <w:szCs w:val="24"/>
        </w:rPr>
        <w:t>Table S1</w:t>
      </w:r>
      <w:r w:rsidRPr="00BD6F20">
        <w:rPr>
          <w:rFonts w:eastAsia="Calibri"/>
          <w:b/>
          <w:sz w:val="24"/>
          <w:szCs w:val="24"/>
        </w:rPr>
        <w:t>.</w:t>
      </w:r>
      <w:r w:rsidRPr="00BD6F20">
        <w:rPr>
          <w:rFonts w:eastAsia="Calibri"/>
          <w:sz w:val="24"/>
          <w:szCs w:val="24"/>
        </w:rPr>
        <w:t xml:space="preserve"> </w:t>
      </w:r>
      <w:bookmarkEnd w:id="1"/>
      <w:r w:rsidR="00EE6B2A">
        <w:rPr>
          <w:b/>
          <w:sz w:val="24"/>
          <w:szCs w:val="24"/>
          <w:lang w:val="en-GB"/>
        </w:rPr>
        <w:t>List of the nullisomic-tetrasomic lines used in the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6395"/>
        <w:gridCol w:w="4770"/>
      </w:tblGrid>
      <w:tr w:rsidR="00D41E0C" w:rsidRPr="00A569B1" w14:paraId="01DE02A6" w14:textId="77777777" w:rsidTr="00530F3C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06D1A2DF" w14:textId="77777777" w:rsidR="00D41E0C" w:rsidRPr="00A569B1" w:rsidRDefault="00D41E0C" w:rsidP="00D41E0C">
            <w:pPr>
              <w:ind w:right="72"/>
              <w:jc w:val="center"/>
              <w:rPr>
                <w:b/>
                <w:lang w:val="en-GB"/>
              </w:rPr>
            </w:pPr>
            <w:r w:rsidRPr="00A569B1">
              <w:rPr>
                <w:b/>
                <w:lang w:val="en-GB"/>
              </w:rPr>
              <w:t>Index Number</w:t>
            </w: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14:paraId="3361F6B1" w14:textId="77777777" w:rsidR="00D41E0C" w:rsidRPr="00A569B1" w:rsidRDefault="00D41E0C" w:rsidP="00D41E0C">
            <w:pPr>
              <w:ind w:right="72"/>
              <w:jc w:val="center"/>
              <w:rPr>
                <w:b/>
                <w:lang w:val="en-GB"/>
              </w:rPr>
            </w:pPr>
            <w:r w:rsidRPr="00A569B1">
              <w:rPr>
                <w:b/>
                <w:lang w:val="en-GB"/>
              </w:rPr>
              <w:t>Description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5041A82F" w14:textId="77777777" w:rsidR="00D41E0C" w:rsidRPr="00A569B1" w:rsidRDefault="00D41E0C" w:rsidP="00D41E0C">
            <w:pPr>
              <w:ind w:right="72"/>
              <w:jc w:val="center"/>
              <w:rPr>
                <w:b/>
                <w:lang w:val="en-GB"/>
              </w:rPr>
            </w:pPr>
            <w:r w:rsidRPr="00A569B1">
              <w:rPr>
                <w:b/>
                <w:lang w:val="en-GB"/>
              </w:rPr>
              <w:t>Source</w:t>
            </w:r>
          </w:p>
        </w:tc>
      </w:tr>
      <w:tr w:rsidR="00D41E0C" w:rsidRPr="00A569B1" w14:paraId="78BB510A" w14:textId="77777777" w:rsidTr="00530F3C">
        <w:tc>
          <w:tcPr>
            <w:tcW w:w="1615" w:type="dxa"/>
            <w:tcBorders>
              <w:top w:val="single" w:sz="4" w:space="0" w:color="auto"/>
            </w:tcBorders>
          </w:tcPr>
          <w:p w14:paraId="3D18392D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lang w:val="en-GB"/>
              </w:rPr>
              <w:t>WPGS1128</w:t>
            </w:r>
          </w:p>
        </w:tc>
        <w:tc>
          <w:tcPr>
            <w:tcW w:w="6395" w:type="dxa"/>
            <w:tcBorders>
              <w:top w:val="single" w:sz="4" w:space="0" w:color="auto"/>
            </w:tcBorders>
          </w:tcPr>
          <w:p w14:paraId="655646E5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i/>
                <w:lang w:val="en-GB"/>
              </w:rPr>
              <w:t>Triticum aestivum</w:t>
            </w:r>
            <w:r w:rsidRPr="00A569B1">
              <w:rPr>
                <w:lang w:val="en-GB"/>
              </w:rPr>
              <w:t xml:space="preserve"> Cv. Chinese </w:t>
            </w:r>
            <w:r w:rsidR="00CC03A5">
              <w:rPr>
                <w:lang w:val="en-GB"/>
              </w:rPr>
              <w:t>Spring</w:t>
            </w:r>
            <w:r w:rsidRPr="00A569B1">
              <w:rPr>
                <w:lang w:val="en-GB"/>
              </w:rPr>
              <w:t>, Nulli2A Tetra2B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39EA9DFA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lang w:val="en-GB"/>
              </w:rPr>
              <w:t>Germplasm Research Unit, JIC, NR47UH, UK</w:t>
            </w:r>
          </w:p>
        </w:tc>
      </w:tr>
      <w:tr w:rsidR="00D41E0C" w:rsidRPr="00A569B1" w14:paraId="68012B20" w14:textId="77777777" w:rsidTr="00530F3C">
        <w:tc>
          <w:tcPr>
            <w:tcW w:w="1615" w:type="dxa"/>
          </w:tcPr>
          <w:p w14:paraId="4520E8F0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lang w:val="en-GB"/>
              </w:rPr>
              <w:t>WPGS1139</w:t>
            </w:r>
          </w:p>
        </w:tc>
        <w:tc>
          <w:tcPr>
            <w:tcW w:w="6395" w:type="dxa"/>
          </w:tcPr>
          <w:p w14:paraId="1A952637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i/>
                <w:lang w:val="en-GB"/>
              </w:rPr>
              <w:t>Triticum aestivum</w:t>
            </w:r>
            <w:r w:rsidRPr="00A569B1">
              <w:rPr>
                <w:lang w:val="en-GB"/>
              </w:rPr>
              <w:t xml:space="preserve"> Cv. Chinese </w:t>
            </w:r>
            <w:r w:rsidR="00CC03A5">
              <w:rPr>
                <w:lang w:val="en-GB"/>
              </w:rPr>
              <w:t>Spring</w:t>
            </w:r>
            <w:r w:rsidRPr="00A569B1">
              <w:rPr>
                <w:lang w:val="en-GB"/>
              </w:rPr>
              <w:t>, Nulli2A Tetra2D</w:t>
            </w:r>
          </w:p>
        </w:tc>
        <w:tc>
          <w:tcPr>
            <w:tcW w:w="4770" w:type="dxa"/>
          </w:tcPr>
          <w:p w14:paraId="66E7DC74" w14:textId="77777777" w:rsidR="00D41E0C" w:rsidRDefault="00D41E0C" w:rsidP="00D41E0C">
            <w:r w:rsidRPr="00A569B1">
              <w:rPr>
                <w:lang w:val="en-GB"/>
              </w:rPr>
              <w:t>Germplasm Research Unit, JIC, NR47UH, UK</w:t>
            </w:r>
          </w:p>
        </w:tc>
      </w:tr>
      <w:tr w:rsidR="00D41E0C" w:rsidRPr="00A569B1" w14:paraId="1B9F451E" w14:textId="77777777" w:rsidTr="00530F3C">
        <w:tc>
          <w:tcPr>
            <w:tcW w:w="1615" w:type="dxa"/>
          </w:tcPr>
          <w:p w14:paraId="0FE0546D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lang w:val="en-GB"/>
              </w:rPr>
              <w:t>WPGS1148</w:t>
            </w:r>
          </w:p>
        </w:tc>
        <w:tc>
          <w:tcPr>
            <w:tcW w:w="6395" w:type="dxa"/>
          </w:tcPr>
          <w:p w14:paraId="2C139F5C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i/>
                <w:lang w:val="en-GB"/>
              </w:rPr>
              <w:t>Triticum aestivum</w:t>
            </w:r>
            <w:r w:rsidRPr="00A569B1">
              <w:rPr>
                <w:lang w:val="en-GB"/>
              </w:rPr>
              <w:t xml:space="preserve"> Cv. Chinese </w:t>
            </w:r>
            <w:r w:rsidR="00CC03A5">
              <w:rPr>
                <w:lang w:val="en-GB"/>
              </w:rPr>
              <w:t>Spring</w:t>
            </w:r>
            <w:r w:rsidRPr="00A569B1">
              <w:rPr>
                <w:lang w:val="en-GB"/>
              </w:rPr>
              <w:t>, Nulli2B Tetra2A</w:t>
            </w:r>
          </w:p>
        </w:tc>
        <w:tc>
          <w:tcPr>
            <w:tcW w:w="4770" w:type="dxa"/>
          </w:tcPr>
          <w:p w14:paraId="07D54406" w14:textId="77777777" w:rsidR="00D41E0C" w:rsidRDefault="00D41E0C" w:rsidP="00D41E0C">
            <w:r w:rsidRPr="00A569B1">
              <w:rPr>
                <w:lang w:val="en-GB"/>
              </w:rPr>
              <w:t>Germplasm Research Unit, JIC, NR47UH, UK</w:t>
            </w:r>
          </w:p>
        </w:tc>
      </w:tr>
      <w:tr w:rsidR="00D41E0C" w:rsidRPr="00A569B1" w14:paraId="1B0164CB" w14:textId="77777777" w:rsidTr="00530F3C">
        <w:tc>
          <w:tcPr>
            <w:tcW w:w="1615" w:type="dxa"/>
          </w:tcPr>
          <w:p w14:paraId="482B4672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lang w:val="en-GB"/>
              </w:rPr>
              <w:t>WPGS5053</w:t>
            </w:r>
          </w:p>
        </w:tc>
        <w:tc>
          <w:tcPr>
            <w:tcW w:w="6395" w:type="dxa"/>
          </w:tcPr>
          <w:p w14:paraId="3F3A663F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i/>
                <w:lang w:val="en-GB"/>
              </w:rPr>
              <w:t>Triticum aestivum</w:t>
            </w:r>
            <w:r w:rsidRPr="00A569B1">
              <w:rPr>
                <w:lang w:val="en-GB"/>
              </w:rPr>
              <w:t xml:space="preserve"> Cv. Chinese </w:t>
            </w:r>
            <w:r w:rsidR="00CC03A5">
              <w:rPr>
                <w:lang w:val="en-GB"/>
              </w:rPr>
              <w:t>Spring</w:t>
            </w:r>
            <w:r w:rsidRPr="00A569B1">
              <w:rPr>
                <w:lang w:val="en-GB"/>
              </w:rPr>
              <w:t>, Nulli2D Tetra2A</w:t>
            </w:r>
          </w:p>
        </w:tc>
        <w:tc>
          <w:tcPr>
            <w:tcW w:w="4770" w:type="dxa"/>
          </w:tcPr>
          <w:p w14:paraId="3E7148C4" w14:textId="77777777" w:rsidR="00D41E0C" w:rsidRDefault="00D41E0C" w:rsidP="00D41E0C">
            <w:r w:rsidRPr="00A569B1">
              <w:rPr>
                <w:lang w:val="en-GB"/>
              </w:rPr>
              <w:t>Germplasm Research Unit, JIC, NR47UH, UK</w:t>
            </w:r>
          </w:p>
        </w:tc>
      </w:tr>
      <w:tr w:rsidR="00D41E0C" w:rsidRPr="00A569B1" w14:paraId="34CA0621" w14:textId="77777777" w:rsidTr="00EE6B2A">
        <w:tc>
          <w:tcPr>
            <w:tcW w:w="1615" w:type="dxa"/>
          </w:tcPr>
          <w:p w14:paraId="1F846E34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lang w:val="en-GB"/>
              </w:rPr>
              <w:t>WPGS1284</w:t>
            </w:r>
          </w:p>
        </w:tc>
        <w:tc>
          <w:tcPr>
            <w:tcW w:w="6395" w:type="dxa"/>
          </w:tcPr>
          <w:p w14:paraId="36848C0B" w14:textId="77777777" w:rsidR="00D41E0C" w:rsidRPr="00A569B1" w:rsidRDefault="00D41E0C" w:rsidP="00D41E0C">
            <w:pPr>
              <w:ind w:right="72"/>
              <w:jc w:val="both"/>
              <w:rPr>
                <w:lang w:val="en-GB"/>
              </w:rPr>
            </w:pPr>
            <w:r w:rsidRPr="00A569B1">
              <w:rPr>
                <w:i/>
                <w:lang w:val="en-GB"/>
              </w:rPr>
              <w:t>Triticum aestivum</w:t>
            </w:r>
            <w:r w:rsidRPr="00A569B1">
              <w:rPr>
                <w:lang w:val="en-GB"/>
              </w:rPr>
              <w:t xml:space="preserve"> Cv. Chinese </w:t>
            </w:r>
            <w:r w:rsidR="00CC03A5">
              <w:rPr>
                <w:lang w:val="en-GB"/>
              </w:rPr>
              <w:t>Spring</w:t>
            </w:r>
            <w:r w:rsidRPr="00A569B1">
              <w:rPr>
                <w:lang w:val="en-GB"/>
              </w:rPr>
              <w:t>, Nulli6D Tetra6A</w:t>
            </w:r>
          </w:p>
        </w:tc>
        <w:tc>
          <w:tcPr>
            <w:tcW w:w="4770" w:type="dxa"/>
          </w:tcPr>
          <w:p w14:paraId="15FD62F5" w14:textId="77777777" w:rsidR="00D41E0C" w:rsidRDefault="00D41E0C" w:rsidP="00D41E0C">
            <w:r w:rsidRPr="00A569B1">
              <w:rPr>
                <w:lang w:val="en-GB"/>
              </w:rPr>
              <w:t>Germplasm Research Unit, JIC, NR47UH, UK</w:t>
            </w:r>
          </w:p>
        </w:tc>
      </w:tr>
      <w:tr w:rsidR="00EE6B2A" w:rsidRPr="00A569B1" w14:paraId="67C1F63B" w14:textId="77777777" w:rsidTr="00EE6B2A">
        <w:tc>
          <w:tcPr>
            <w:tcW w:w="1615" w:type="dxa"/>
          </w:tcPr>
          <w:p w14:paraId="4559F183" w14:textId="77777777" w:rsidR="00EE6B2A" w:rsidRPr="00A569B1" w:rsidRDefault="005B689B" w:rsidP="0056241C">
            <w:pPr>
              <w:ind w:right="72"/>
              <w:jc w:val="both"/>
              <w:rPr>
                <w:lang w:val="en-GB"/>
              </w:rPr>
            </w:pPr>
            <w:r>
              <w:rPr>
                <w:lang w:val="en-GB"/>
              </w:rPr>
              <w:t>WGRC1</w:t>
            </w:r>
            <w:r w:rsidR="0056241C">
              <w:rPr>
                <w:lang w:val="en-GB"/>
              </w:rPr>
              <w:t>3-15</w:t>
            </w:r>
          </w:p>
        </w:tc>
        <w:tc>
          <w:tcPr>
            <w:tcW w:w="6395" w:type="dxa"/>
          </w:tcPr>
          <w:p w14:paraId="2692FA0B" w14:textId="77777777" w:rsidR="00EE6B2A" w:rsidRPr="00A569B1" w:rsidRDefault="00EE6B2A" w:rsidP="00EE6B2A">
            <w:pPr>
              <w:ind w:right="72"/>
              <w:jc w:val="both"/>
              <w:rPr>
                <w:i/>
                <w:lang w:val="en-GB"/>
              </w:rPr>
            </w:pPr>
            <w:r w:rsidRPr="00EE6B2A">
              <w:rPr>
                <w:i/>
                <w:lang w:val="en-GB"/>
              </w:rPr>
              <w:t xml:space="preserve">Triticum aestivum Cv. </w:t>
            </w:r>
            <w:r w:rsidRPr="00EE6B2A">
              <w:rPr>
                <w:lang w:val="en-GB"/>
              </w:rPr>
              <w:t xml:space="preserve">Chinese </w:t>
            </w:r>
            <w:r w:rsidR="00CC03A5">
              <w:rPr>
                <w:lang w:val="en-GB"/>
              </w:rPr>
              <w:t>Spring</w:t>
            </w:r>
            <w:r w:rsidRPr="00EE6B2A">
              <w:rPr>
                <w:lang w:val="en-GB"/>
              </w:rPr>
              <w:t>, Nulli6A Tetra6D</w:t>
            </w:r>
          </w:p>
        </w:tc>
        <w:tc>
          <w:tcPr>
            <w:tcW w:w="4770" w:type="dxa"/>
          </w:tcPr>
          <w:p w14:paraId="6F8F4E76" w14:textId="77777777" w:rsidR="00EE6B2A" w:rsidRPr="00A569B1" w:rsidRDefault="005B689B" w:rsidP="005B689B">
            <w:pPr>
              <w:rPr>
                <w:lang w:val="en-GB"/>
              </w:rPr>
            </w:pPr>
            <w:r>
              <w:rPr>
                <w:lang w:val="en-GB"/>
              </w:rPr>
              <w:t>Wheat Genetic Resource Centre</w:t>
            </w:r>
            <w:r w:rsidR="00EE6B2A" w:rsidRPr="00EE6B2A">
              <w:rPr>
                <w:lang w:val="en-GB"/>
              </w:rPr>
              <w:t xml:space="preserve">, </w:t>
            </w:r>
            <w:r>
              <w:rPr>
                <w:lang w:val="en-GB"/>
              </w:rPr>
              <w:t>KSU, USA</w:t>
            </w:r>
          </w:p>
        </w:tc>
      </w:tr>
      <w:tr w:rsidR="00EE6B2A" w:rsidRPr="00A569B1" w14:paraId="23EA6D89" w14:textId="77777777" w:rsidTr="00530F3C">
        <w:tc>
          <w:tcPr>
            <w:tcW w:w="1615" w:type="dxa"/>
            <w:tcBorders>
              <w:bottom w:val="single" w:sz="4" w:space="0" w:color="auto"/>
            </w:tcBorders>
          </w:tcPr>
          <w:p w14:paraId="17102EE5" w14:textId="77777777" w:rsidR="00EE6B2A" w:rsidRPr="00A569B1" w:rsidRDefault="005B689B" w:rsidP="0056241C">
            <w:pPr>
              <w:ind w:right="72"/>
              <w:jc w:val="both"/>
              <w:rPr>
                <w:lang w:val="en-GB"/>
              </w:rPr>
            </w:pPr>
            <w:r>
              <w:rPr>
                <w:lang w:val="en-GB"/>
              </w:rPr>
              <w:t>WGRC1</w:t>
            </w:r>
            <w:r w:rsidR="0056241C">
              <w:rPr>
                <w:lang w:val="en-GB"/>
              </w:rPr>
              <w:t>3-15</w:t>
            </w:r>
          </w:p>
        </w:tc>
        <w:tc>
          <w:tcPr>
            <w:tcW w:w="6395" w:type="dxa"/>
            <w:tcBorders>
              <w:bottom w:val="single" w:sz="4" w:space="0" w:color="auto"/>
            </w:tcBorders>
          </w:tcPr>
          <w:p w14:paraId="62E3CB86" w14:textId="77777777" w:rsidR="00EE6B2A" w:rsidRPr="00EE6B2A" w:rsidRDefault="00EE6B2A" w:rsidP="00EE6B2A">
            <w:pPr>
              <w:ind w:right="72"/>
              <w:jc w:val="both"/>
              <w:rPr>
                <w:i/>
                <w:lang w:val="en-GB"/>
              </w:rPr>
            </w:pPr>
            <w:r w:rsidRPr="00EE6B2A">
              <w:rPr>
                <w:i/>
                <w:lang w:val="en-GB"/>
              </w:rPr>
              <w:t xml:space="preserve">Triticum aestivum Cv. </w:t>
            </w:r>
            <w:r w:rsidRPr="00EE6B2A">
              <w:rPr>
                <w:lang w:val="en-GB"/>
              </w:rPr>
              <w:t xml:space="preserve">Chinese </w:t>
            </w:r>
            <w:r w:rsidR="00CC03A5">
              <w:rPr>
                <w:lang w:val="en-GB"/>
              </w:rPr>
              <w:t>Spring</w:t>
            </w:r>
            <w:r w:rsidRPr="00EE6B2A">
              <w:rPr>
                <w:lang w:val="en-GB"/>
              </w:rPr>
              <w:t>, Nulli6B Tetra6D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5803C6B2" w14:textId="77777777" w:rsidR="00EE6B2A" w:rsidRPr="00A569B1" w:rsidRDefault="005B689B" w:rsidP="00D41E0C">
            <w:pPr>
              <w:rPr>
                <w:lang w:val="en-GB"/>
              </w:rPr>
            </w:pPr>
            <w:r w:rsidRPr="005B689B">
              <w:rPr>
                <w:lang w:val="en-GB"/>
              </w:rPr>
              <w:t>Wheat Genetic Resource Centre, KSU, USA</w:t>
            </w:r>
          </w:p>
        </w:tc>
      </w:tr>
    </w:tbl>
    <w:p w14:paraId="7378F68F" w14:textId="77777777" w:rsidR="00D41E0C" w:rsidRDefault="00D41E0C" w:rsidP="00D41E0C">
      <w:pPr>
        <w:rPr>
          <w:b/>
          <w:sz w:val="24"/>
          <w:szCs w:val="24"/>
        </w:rPr>
      </w:pPr>
    </w:p>
    <w:p w14:paraId="2D3F3985" w14:textId="0A4548AB" w:rsidR="00836FE6" w:rsidRDefault="00836FE6" w:rsidP="00836FE6">
      <w:pPr>
        <w:rPr>
          <w:rFonts w:ascii="Calibri" w:eastAsia="Calibri" w:hAnsi="Calibri" w:cs="Calibri"/>
          <w:sz w:val="22"/>
          <w:szCs w:val="22"/>
        </w:rPr>
      </w:pPr>
    </w:p>
    <w:sectPr w:rsidR="00836FE6" w:rsidSect="00C532CD">
      <w:pgSz w:w="16840" w:h="11900" w:orient="landscape"/>
      <w:pgMar w:top="720" w:right="720" w:bottom="720" w:left="720" w:header="720" w:footer="720" w:gutter="0"/>
      <w:cols w:space="720"/>
      <w:docGrid w:linePitch="27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906AC2" w16cid:durableId="1D9D83A8"/>
  <w16cid:commentId w16cid:paraId="2846D403" w16cid:durableId="1D9D83A9"/>
  <w16cid:commentId w16cid:paraId="3EAD7E78" w16cid:durableId="1D9D83AA"/>
  <w16cid:commentId w16cid:paraId="5B6ED7FB" w16cid:durableId="1D9D83AB"/>
  <w16cid:commentId w16cid:paraId="46609445" w16cid:durableId="1D9D83AC"/>
  <w16cid:commentId w16cid:paraId="60300A4E" w16cid:durableId="1D9D83AD"/>
  <w16cid:commentId w16cid:paraId="3F0ADA43" w16cid:durableId="1D9D83AE"/>
  <w16cid:commentId w16cid:paraId="2E082BCE" w16cid:durableId="1D9D83AF"/>
  <w16cid:commentId w16cid:paraId="0A8543AC" w16cid:durableId="1D9D83B0"/>
  <w16cid:commentId w16cid:paraId="3581DC0D" w16cid:durableId="1D9D83B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620CE6" w14:textId="77777777" w:rsidR="000F50AE" w:rsidRDefault="000F50AE" w:rsidP="00DB7E04">
      <w:r>
        <w:separator/>
      </w:r>
    </w:p>
  </w:endnote>
  <w:endnote w:type="continuationSeparator" w:id="0">
    <w:p w14:paraId="2FAD84E3" w14:textId="77777777" w:rsidR="000F50AE" w:rsidRDefault="000F50AE" w:rsidP="00DB7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64C4BB" w14:textId="77777777" w:rsidR="000F50AE" w:rsidRDefault="000F50AE" w:rsidP="00DB7E04">
      <w:r>
        <w:separator/>
      </w:r>
    </w:p>
  </w:footnote>
  <w:footnote w:type="continuationSeparator" w:id="0">
    <w:p w14:paraId="2681A6FD" w14:textId="77777777" w:rsidR="000F50AE" w:rsidRDefault="000F50AE" w:rsidP="00DB7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22pt;height:223pt;visibility:visible;mso-wrap-style:square" o:bullet="t">
        <v:imagedata r:id="rId1" o:title="" croptop="3230f" cropbottom="4317f" cropleft="2751f" cropright="12867f"/>
      </v:shape>
    </w:pict>
  </w:numPicBullet>
  <w:abstractNum w:abstractNumId="0">
    <w:nsid w:val="145A7085"/>
    <w:multiLevelType w:val="multilevel"/>
    <w:tmpl w:val="D2A45F6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08217D6"/>
    <w:multiLevelType w:val="hybridMultilevel"/>
    <w:tmpl w:val="40A69AB6"/>
    <w:lvl w:ilvl="0" w:tplc="AF608D68">
      <w:start w:val="1"/>
      <w:numFmt w:val="lowerLetter"/>
      <w:lvlText w:val="(%1)"/>
      <w:lvlJc w:val="left"/>
      <w:pPr>
        <w:ind w:left="1080" w:hanging="720"/>
      </w:pPr>
      <w:rPr>
        <w:rFonts w:asciiTheme="minorHAnsi" w:hAnsi="Calibri" w:cstheme="minorBidi" w:hint="default"/>
        <w:b/>
        <w:color w:val="000000" w:themeColor="text1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555D8C"/>
    <w:multiLevelType w:val="multilevel"/>
    <w:tmpl w:val="F74A6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s9aerdssdf25eexxk50fvotfeaa9rpvwvr&quot;&gt;My EndNote Library&lt;record-ids&gt;&lt;item&gt;55&lt;/item&gt;&lt;item&gt;56&lt;/item&gt;&lt;item&gt;63&lt;/item&gt;&lt;item&gt;397&lt;/item&gt;&lt;item&gt;477&lt;/item&gt;&lt;/record-ids&gt;&lt;/item&gt;&lt;/Libraries&gt;"/>
  </w:docVars>
  <w:rsids>
    <w:rsidRoot w:val="00A55A17"/>
    <w:rsid w:val="00006A58"/>
    <w:rsid w:val="00022599"/>
    <w:rsid w:val="00023379"/>
    <w:rsid w:val="00025D57"/>
    <w:rsid w:val="00031AE4"/>
    <w:rsid w:val="00043371"/>
    <w:rsid w:val="000467E5"/>
    <w:rsid w:val="00046948"/>
    <w:rsid w:val="00051677"/>
    <w:rsid w:val="0005285E"/>
    <w:rsid w:val="000542F1"/>
    <w:rsid w:val="0005783D"/>
    <w:rsid w:val="0006006B"/>
    <w:rsid w:val="0006071F"/>
    <w:rsid w:val="0006557D"/>
    <w:rsid w:val="00067325"/>
    <w:rsid w:val="00070A53"/>
    <w:rsid w:val="000718FB"/>
    <w:rsid w:val="0007557A"/>
    <w:rsid w:val="000758B6"/>
    <w:rsid w:val="000847A1"/>
    <w:rsid w:val="0009039B"/>
    <w:rsid w:val="000909AA"/>
    <w:rsid w:val="00090D4F"/>
    <w:rsid w:val="000912A8"/>
    <w:rsid w:val="00091968"/>
    <w:rsid w:val="00095618"/>
    <w:rsid w:val="000A02E4"/>
    <w:rsid w:val="000A236A"/>
    <w:rsid w:val="000A2FC0"/>
    <w:rsid w:val="000A3BB7"/>
    <w:rsid w:val="000A482B"/>
    <w:rsid w:val="000B4501"/>
    <w:rsid w:val="000B5563"/>
    <w:rsid w:val="000B643D"/>
    <w:rsid w:val="000C2261"/>
    <w:rsid w:val="000D254E"/>
    <w:rsid w:val="000E12BE"/>
    <w:rsid w:val="000E19EC"/>
    <w:rsid w:val="000F03BE"/>
    <w:rsid w:val="000F1BAF"/>
    <w:rsid w:val="000F50AE"/>
    <w:rsid w:val="00104647"/>
    <w:rsid w:val="00104E89"/>
    <w:rsid w:val="00105E09"/>
    <w:rsid w:val="00107470"/>
    <w:rsid w:val="001115DC"/>
    <w:rsid w:val="001145A0"/>
    <w:rsid w:val="00117CA8"/>
    <w:rsid w:val="001263A3"/>
    <w:rsid w:val="00126D3E"/>
    <w:rsid w:val="00127CCE"/>
    <w:rsid w:val="00131372"/>
    <w:rsid w:val="00133403"/>
    <w:rsid w:val="00133D36"/>
    <w:rsid w:val="00144EC3"/>
    <w:rsid w:val="00150DD3"/>
    <w:rsid w:val="00151FA8"/>
    <w:rsid w:val="001520D5"/>
    <w:rsid w:val="001608E9"/>
    <w:rsid w:val="00161BD0"/>
    <w:rsid w:val="0016203D"/>
    <w:rsid w:val="00167C65"/>
    <w:rsid w:val="00182E94"/>
    <w:rsid w:val="00184964"/>
    <w:rsid w:val="001856BE"/>
    <w:rsid w:val="00195616"/>
    <w:rsid w:val="00196EDF"/>
    <w:rsid w:val="001A0223"/>
    <w:rsid w:val="001A37AA"/>
    <w:rsid w:val="001A6828"/>
    <w:rsid w:val="001A7C3F"/>
    <w:rsid w:val="001B06DA"/>
    <w:rsid w:val="001B081B"/>
    <w:rsid w:val="001B3998"/>
    <w:rsid w:val="001B4850"/>
    <w:rsid w:val="001B5799"/>
    <w:rsid w:val="001C09EC"/>
    <w:rsid w:val="001C1DCC"/>
    <w:rsid w:val="001C2124"/>
    <w:rsid w:val="001C3846"/>
    <w:rsid w:val="001C5FB2"/>
    <w:rsid w:val="001D15E7"/>
    <w:rsid w:val="001D72E2"/>
    <w:rsid w:val="001E2212"/>
    <w:rsid w:val="001F69FD"/>
    <w:rsid w:val="001F766D"/>
    <w:rsid w:val="002041B4"/>
    <w:rsid w:val="0021058E"/>
    <w:rsid w:val="00212B8E"/>
    <w:rsid w:val="002148A5"/>
    <w:rsid w:val="00215C71"/>
    <w:rsid w:val="00216F50"/>
    <w:rsid w:val="00220D96"/>
    <w:rsid w:val="002228AD"/>
    <w:rsid w:val="002268FF"/>
    <w:rsid w:val="00230F40"/>
    <w:rsid w:val="00237994"/>
    <w:rsid w:val="002401A4"/>
    <w:rsid w:val="0024340A"/>
    <w:rsid w:val="00244943"/>
    <w:rsid w:val="00244FCD"/>
    <w:rsid w:val="00250E85"/>
    <w:rsid w:val="00251D9A"/>
    <w:rsid w:val="00254599"/>
    <w:rsid w:val="00261C7A"/>
    <w:rsid w:val="00262528"/>
    <w:rsid w:val="002667BB"/>
    <w:rsid w:val="00271D2C"/>
    <w:rsid w:val="002753E2"/>
    <w:rsid w:val="00283496"/>
    <w:rsid w:val="00286698"/>
    <w:rsid w:val="00291557"/>
    <w:rsid w:val="002931FD"/>
    <w:rsid w:val="00295450"/>
    <w:rsid w:val="00295E95"/>
    <w:rsid w:val="002B3318"/>
    <w:rsid w:val="002B7581"/>
    <w:rsid w:val="002B7E49"/>
    <w:rsid w:val="002C18C7"/>
    <w:rsid w:val="002C27C8"/>
    <w:rsid w:val="002C34C2"/>
    <w:rsid w:val="002C75D9"/>
    <w:rsid w:val="002D286C"/>
    <w:rsid w:val="002D2E1A"/>
    <w:rsid w:val="002D7318"/>
    <w:rsid w:val="002E26EA"/>
    <w:rsid w:val="002E5E37"/>
    <w:rsid w:val="002F0593"/>
    <w:rsid w:val="002F06E2"/>
    <w:rsid w:val="002F6AB6"/>
    <w:rsid w:val="002F7955"/>
    <w:rsid w:val="00300D10"/>
    <w:rsid w:val="0030221A"/>
    <w:rsid w:val="00314C4C"/>
    <w:rsid w:val="003201B8"/>
    <w:rsid w:val="00322663"/>
    <w:rsid w:val="003315CA"/>
    <w:rsid w:val="00331DD9"/>
    <w:rsid w:val="00342FF1"/>
    <w:rsid w:val="0034467B"/>
    <w:rsid w:val="00347A6F"/>
    <w:rsid w:val="0035119B"/>
    <w:rsid w:val="00362E16"/>
    <w:rsid w:val="00363554"/>
    <w:rsid w:val="00365409"/>
    <w:rsid w:val="00365C47"/>
    <w:rsid w:val="00367CB4"/>
    <w:rsid w:val="00375B79"/>
    <w:rsid w:val="00385A64"/>
    <w:rsid w:val="00387553"/>
    <w:rsid w:val="003A5108"/>
    <w:rsid w:val="003A72BC"/>
    <w:rsid w:val="003B04BA"/>
    <w:rsid w:val="003B1015"/>
    <w:rsid w:val="003B1238"/>
    <w:rsid w:val="003B4F68"/>
    <w:rsid w:val="003D1286"/>
    <w:rsid w:val="003D17BB"/>
    <w:rsid w:val="003D1845"/>
    <w:rsid w:val="003D7D69"/>
    <w:rsid w:val="003E6228"/>
    <w:rsid w:val="003E6A63"/>
    <w:rsid w:val="003E79B9"/>
    <w:rsid w:val="003F1116"/>
    <w:rsid w:val="003F28B6"/>
    <w:rsid w:val="003F4359"/>
    <w:rsid w:val="003F446D"/>
    <w:rsid w:val="003F4EDC"/>
    <w:rsid w:val="003F5C93"/>
    <w:rsid w:val="0040133E"/>
    <w:rsid w:val="00404199"/>
    <w:rsid w:val="004118B2"/>
    <w:rsid w:val="00416EA5"/>
    <w:rsid w:val="00421324"/>
    <w:rsid w:val="00423A6C"/>
    <w:rsid w:val="00423B2D"/>
    <w:rsid w:val="004253B7"/>
    <w:rsid w:val="004265CF"/>
    <w:rsid w:val="00427064"/>
    <w:rsid w:val="004323D0"/>
    <w:rsid w:val="00436388"/>
    <w:rsid w:val="00457DAC"/>
    <w:rsid w:val="00461D1A"/>
    <w:rsid w:val="0046204A"/>
    <w:rsid w:val="0047154C"/>
    <w:rsid w:val="00471ED1"/>
    <w:rsid w:val="004721F0"/>
    <w:rsid w:val="00472A09"/>
    <w:rsid w:val="00475F5C"/>
    <w:rsid w:val="00487B98"/>
    <w:rsid w:val="0049032A"/>
    <w:rsid w:val="00491FF3"/>
    <w:rsid w:val="00497215"/>
    <w:rsid w:val="004A7434"/>
    <w:rsid w:val="004B58C3"/>
    <w:rsid w:val="004B726D"/>
    <w:rsid w:val="004C109A"/>
    <w:rsid w:val="004C12CB"/>
    <w:rsid w:val="004C534B"/>
    <w:rsid w:val="004C5C2A"/>
    <w:rsid w:val="004D6923"/>
    <w:rsid w:val="004E135D"/>
    <w:rsid w:val="004E14F0"/>
    <w:rsid w:val="004F0958"/>
    <w:rsid w:val="004F0B6F"/>
    <w:rsid w:val="004F2A2E"/>
    <w:rsid w:val="004F7E8A"/>
    <w:rsid w:val="00502E8B"/>
    <w:rsid w:val="0051271D"/>
    <w:rsid w:val="00513B5C"/>
    <w:rsid w:val="00515FBC"/>
    <w:rsid w:val="00516D2E"/>
    <w:rsid w:val="00520731"/>
    <w:rsid w:val="00521E14"/>
    <w:rsid w:val="00521E61"/>
    <w:rsid w:val="00523376"/>
    <w:rsid w:val="0052663C"/>
    <w:rsid w:val="00530799"/>
    <w:rsid w:val="00530F3C"/>
    <w:rsid w:val="0053362F"/>
    <w:rsid w:val="005373CD"/>
    <w:rsid w:val="00541034"/>
    <w:rsid w:val="005436E9"/>
    <w:rsid w:val="00544151"/>
    <w:rsid w:val="00545B16"/>
    <w:rsid w:val="00550D52"/>
    <w:rsid w:val="005513AB"/>
    <w:rsid w:val="0055528A"/>
    <w:rsid w:val="0056241C"/>
    <w:rsid w:val="00567329"/>
    <w:rsid w:val="005704ED"/>
    <w:rsid w:val="0057309E"/>
    <w:rsid w:val="005816A0"/>
    <w:rsid w:val="005820C0"/>
    <w:rsid w:val="00585160"/>
    <w:rsid w:val="005864A1"/>
    <w:rsid w:val="00593509"/>
    <w:rsid w:val="00594322"/>
    <w:rsid w:val="005A002E"/>
    <w:rsid w:val="005A0BD0"/>
    <w:rsid w:val="005A5955"/>
    <w:rsid w:val="005A7043"/>
    <w:rsid w:val="005B63A9"/>
    <w:rsid w:val="005B689B"/>
    <w:rsid w:val="005B690A"/>
    <w:rsid w:val="005C2F28"/>
    <w:rsid w:val="005C2F93"/>
    <w:rsid w:val="005C5A63"/>
    <w:rsid w:val="005D30AB"/>
    <w:rsid w:val="005E2264"/>
    <w:rsid w:val="005E2E82"/>
    <w:rsid w:val="005E4659"/>
    <w:rsid w:val="005E778C"/>
    <w:rsid w:val="005F0AB5"/>
    <w:rsid w:val="005F16E7"/>
    <w:rsid w:val="005F2574"/>
    <w:rsid w:val="005F27F2"/>
    <w:rsid w:val="005F2C68"/>
    <w:rsid w:val="005F665E"/>
    <w:rsid w:val="005F701B"/>
    <w:rsid w:val="006013DA"/>
    <w:rsid w:val="00604042"/>
    <w:rsid w:val="0060443A"/>
    <w:rsid w:val="00614A72"/>
    <w:rsid w:val="006156C9"/>
    <w:rsid w:val="006344FB"/>
    <w:rsid w:val="0063468D"/>
    <w:rsid w:val="00637A66"/>
    <w:rsid w:val="0064485B"/>
    <w:rsid w:val="0064620E"/>
    <w:rsid w:val="00647BCF"/>
    <w:rsid w:val="00652580"/>
    <w:rsid w:val="0065458C"/>
    <w:rsid w:val="00661770"/>
    <w:rsid w:val="0066529D"/>
    <w:rsid w:val="00672927"/>
    <w:rsid w:val="00675D25"/>
    <w:rsid w:val="0068232B"/>
    <w:rsid w:val="00683540"/>
    <w:rsid w:val="0068370C"/>
    <w:rsid w:val="00683DA5"/>
    <w:rsid w:val="00687EE3"/>
    <w:rsid w:val="00694706"/>
    <w:rsid w:val="006A1F40"/>
    <w:rsid w:val="006A2353"/>
    <w:rsid w:val="006A262F"/>
    <w:rsid w:val="006B021B"/>
    <w:rsid w:val="006B2100"/>
    <w:rsid w:val="006B5B69"/>
    <w:rsid w:val="006C5BFF"/>
    <w:rsid w:val="006C6214"/>
    <w:rsid w:val="006D6567"/>
    <w:rsid w:val="006D7C4C"/>
    <w:rsid w:val="006E09FD"/>
    <w:rsid w:val="006E2450"/>
    <w:rsid w:val="006E27E7"/>
    <w:rsid w:val="006E42F6"/>
    <w:rsid w:val="006F0949"/>
    <w:rsid w:val="006F4D73"/>
    <w:rsid w:val="006F5768"/>
    <w:rsid w:val="00700461"/>
    <w:rsid w:val="0070191D"/>
    <w:rsid w:val="00702F7E"/>
    <w:rsid w:val="00703B78"/>
    <w:rsid w:val="007052FE"/>
    <w:rsid w:val="007067AB"/>
    <w:rsid w:val="007070E2"/>
    <w:rsid w:val="00713B65"/>
    <w:rsid w:val="0071420D"/>
    <w:rsid w:val="00721E9E"/>
    <w:rsid w:val="0072510C"/>
    <w:rsid w:val="00725310"/>
    <w:rsid w:val="00725F60"/>
    <w:rsid w:val="00731799"/>
    <w:rsid w:val="00733420"/>
    <w:rsid w:val="00735D06"/>
    <w:rsid w:val="00736951"/>
    <w:rsid w:val="00736A3B"/>
    <w:rsid w:val="007407F6"/>
    <w:rsid w:val="0074460D"/>
    <w:rsid w:val="00746B22"/>
    <w:rsid w:val="00751B0F"/>
    <w:rsid w:val="00761703"/>
    <w:rsid w:val="007639AA"/>
    <w:rsid w:val="007654B2"/>
    <w:rsid w:val="00766FAF"/>
    <w:rsid w:val="00767490"/>
    <w:rsid w:val="007820FD"/>
    <w:rsid w:val="007851C0"/>
    <w:rsid w:val="00786CB1"/>
    <w:rsid w:val="00793240"/>
    <w:rsid w:val="00793472"/>
    <w:rsid w:val="007A4A12"/>
    <w:rsid w:val="007A5291"/>
    <w:rsid w:val="007C13EF"/>
    <w:rsid w:val="007C3C58"/>
    <w:rsid w:val="007C5D9E"/>
    <w:rsid w:val="007D5AB5"/>
    <w:rsid w:val="007D5E21"/>
    <w:rsid w:val="007E34C3"/>
    <w:rsid w:val="007F01F4"/>
    <w:rsid w:val="007F1DA2"/>
    <w:rsid w:val="007F5620"/>
    <w:rsid w:val="007F679C"/>
    <w:rsid w:val="007F7F1C"/>
    <w:rsid w:val="0080248B"/>
    <w:rsid w:val="00803820"/>
    <w:rsid w:val="0080448C"/>
    <w:rsid w:val="00806AE8"/>
    <w:rsid w:val="00806F52"/>
    <w:rsid w:val="008140FB"/>
    <w:rsid w:val="0081454B"/>
    <w:rsid w:val="00820C49"/>
    <w:rsid w:val="00823769"/>
    <w:rsid w:val="00824420"/>
    <w:rsid w:val="00825C76"/>
    <w:rsid w:val="00826EA9"/>
    <w:rsid w:val="00831336"/>
    <w:rsid w:val="00832DC2"/>
    <w:rsid w:val="00836FE6"/>
    <w:rsid w:val="0084208A"/>
    <w:rsid w:val="008542F6"/>
    <w:rsid w:val="00855953"/>
    <w:rsid w:val="0086097A"/>
    <w:rsid w:val="008626A5"/>
    <w:rsid w:val="00862B7E"/>
    <w:rsid w:val="008639CD"/>
    <w:rsid w:val="00865F9C"/>
    <w:rsid w:val="0087563D"/>
    <w:rsid w:val="00876536"/>
    <w:rsid w:val="00884772"/>
    <w:rsid w:val="00884936"/>
    <w:rsid w:val="008860E2"/>
    <w:rsid w:val="00886870"/>
    <w:rsid w:val="00890E96"/>
    <w:rsid w:val="008A5480"/>
    <w:rsid w:val="008B5E38"/>
    <w:rsid w:val="008B6C03"/>
    <w:rsid w:val="008B7340"/>
    <w:rsid w:val="008C3AA1"/>
    <w:rsid w:val="008C6A8D"/>
    <w:rsid w:val="008D4961"/>
    <w:rsid w:val="008D62EE"/>
    <w:rsid w:val="008E21CF"/>
    <w:rsid w:val="008F0183"/>
    <w:rsid w:val="008F3405"/>
    <w:rsid w:val="008F4890"/>
    <w:rsid w:val="008F4CF5"/>
    <w:rsid w:val="008F7F8B"/>
    <w:rsid w:val="0090316E"/>
    <w:rsid w:val="00903CD6"/>
    <w:rsid w:val="0090514B"/>
    <w:rsid w:val="00905853"/>
    <w:rsid w:val="00906F6A"/>
    <w:rsid w:val="009172D3"/>
    <w:rsid w:val="00921253"/>
    <w:rsid w:val="00922096"/>
    <w:rsid w:val="00923859"/>
    <w:rsid w:val="00925DE6"/>
    <w:rsid w:val="009427C5"/>
    <w:rsid w:val="00942827"/>
    <w:rsid w:val="00951348"/>
    <w:rsid w:val="0095195E"/>
    <w:rsid w:val="009526B8"/>
    <w:rsid w:val="00954E3D"/>
    <w:rsid w:val="00961D64"/>
    <w:rsid w:val="00971476"/>
    <w:rsid w:val="00973E02"/>
    <w:rsid w:val="00973F83"/>
    <w:rsid w:val="00984802"/>
    <w:rsid w:val="0098628B"/>
    <w:rsid w:val="00990FC2"/>
    <w:rsid w:val="009916C3"/>
    <w:rsid w:val="00992540"/>
    <w:rsid w:val="00992BE4"/>
    <w:rsid w:val="00996E6A"/>
    <w:rsid w:val="009A0851"/>
    <w:rsid w:val="009A3438"/>
    <w:rsid w:val="009B2BED"/>
    <w:rsid w:val="009B495C"/>
    <w:rsid w:val="009B6923"/>
    <w:rsid w:val="009C1A40"/>
    <w:rsid w:val="009C2111"/>
    <w:rsid w:val="009D2E07"/>
    <w:rsid w:val="009D2FA9"/>
    <w:rsid w:val="009D614C"/>
    <w:rsid w:val="009D6F70"/>
    <w:rsid w:val="009D7A50"/>
    <w:rsid w:val="009D7E54"/>
    <w:rsid w:val="009E1640"/>
    <w:rsid w:val="009E3DA7"/>
    <w:rsid w:val="009E46B1"/>
    <w:rsid w:val="009E528B"/>
    <w:rsid w:val="009E7273"/>
    <w:rsid w:val="009E7E30"/>
    <w:rsid w:val="009F1882"/>
    <w:rsid w:val="009F232F"/>
    <w:rsid w:val="009F3D1C"/>
    <w:rsid w:val="009F653C"/>
    <w:rsid w:val="009F7436"/>
    <w:rsid w:val="00A00C19"/>
    <w:rsid w:val="00A077B5"/>
    <w:rsid w:val="00A1115D"/>
    <w:rsid w:val="00A154E7"/>
    <w:rsid w:val="00A20763"/>
    <w:rsid w:val="00A20B4E"/>
    <w:rsid w:val="00A21FD2"/>
    <w:rsid w:val="00A25021"/>
    <w:rsid w:val="00A25735"/>
    <w:rsid w:val="00A30343"/>
    <w:rsid w:val="00A306E5"/>
    <w:rsid w:val="00A30BF8"/>
    <w:rsid w:val="00A3521D"/>
    <w:rsid w:val="00A41B33"/>
    <w:rsid w:val="00A50C6D"/>
    <w:rsid w:val="00A527BB"/>
    <w:rsid w:val="00A529B2"/>
    <w:rsid w:val="00A53AE1"/>
    <w:rsid w:val="00A53C92"/>
    <w:rsid w:val="00A55A17"/>
    <w:rsid w:val="00A569B1"/>
    <w:rsid w:val="00A5721C"/>
    <w:rsid w:val="00A574BA"/>
    <w:rsid w:val="00A640B9"/>
    <w:rsid w:val="00A671EB"/>
    <w:rsid w:val="00A7347A"/>
    <w:rsid w:val="00A75E20"/>
    <w:rsid w:val="00A774B4"/>
    <w:rsid w:val="00A822FB"/>
    <w:rsid w:val="00A85467"/>
    <w:rsid w:val="00A86B44"/>
    <w:rsid w:val="00A95666"/>
    <w:rsid w:val="00AA172D"/>
    <w:rsid w:val="00AA5C57"/>
    <w:rsid w:val="00AA7A07"/>
    <w:rsid w:val="00AB3D5D"/>
    <w:rsid w:val="00AC7B57"/>
    <w:rsid w:val="00AD54E7"/>
    <w:rsid w:val="00AD56C7"/>
    <w:rsid w:val="00AD5B6D"/>
    <w:rsid w:val="00AD6819"/>
    <w:rsid w:val="00AE1A8D"/>
    <w:rsid w:val="00AE26B8"/>
    <w:rsid w:val="00AE50CB"/>
    <w:rsid w:val="00AE57A7"/>
    <w:rsid w:val="00AF079E"/>
    <w:rsid w:val="00AF16CD"/>
    <w:rsid w:val="00AF3BD9"/>
    <w:rsid w:val="00AF56C8"/>
    <w:rsid w:val="00AF75B1"/>
    <w:rsid w:val="00B0555E"/>
    <w:rsid w:val="00B06763"/>
    <w:rsid w:val="00B06A2C"/>
    <w:rsid w:val="00B176E2"/>
    <w:rsid w:val="00B20148"/>
    <w:rsid w:val="00B26FC6"/>
    <w:rsid w:val="00B36D28"/>
    <w:rsid w:val="00B415CC"/>
    <w:rsid w:val="00B51B73"/>
    <w:rsid w:val="00B55B86"/>
    <w:rsid w:val="00B57A10"/>
    <w:rsid w:val="00B61117"/>
    <w:rsid w:val="00B635D6"/>
    <w:rsid w:val="00B6466E"/>
    <w:rsid w:val="00B71E21"/>
    <w:rsid w:val="00B731D1"/>
    <w:rsid w:val="00B74634"/>
    <w:rsid w:val="00B7520A"/>
    <w:rsid w:val="00B77C8B"/>
    <w:rsid w:val="00B806CF"/>
    <w:rsid w:val="00B81074"/>
    <w:rsid w:val="00B8626C"/>
    <w:rsid w:val="00B91F6C"/>
    <w:rsid w:val="00B94F89"/>
    <w:rsid w:val="00B97FB6"/>
    <w:rsid w:val="00BA11B1"/>
    <w:rsid w:val="00BA19AD"/>
    <w:rsid w:val="00BA3E24"/>
    <w:rsid w:val="00BA41D0"/>
    <w:rsid w:val="00BA42A5"/>
    <w:rsid w:val="00BB10FB"/>
    <w:rsid w:val="00BB4557"/>
    <w:rsid w:val="00BB502F"/>
    <w:rsid w:val="00BB5111"/>
    <w:rsid w:val="00BC5892"/>
    <w:rsid w:val="00BD2B8B"/>
    <w:rsid w:val="00BD55EB"/>
    <w:rsid w:val="00BD6F20"/>
    <w:rsid w:val="00BE0FEB"/>
    <w:rsid w:val="00BE6424"/>
    <w:rsid w:val="00BF19AE"/>
    <w:rsid w:val="00BF5734"/>
    <w:rsid w:val="00C013A8"/>
    <w:rsid w:val="00C056A1"/>
    <w:rsid w:val="00C10FB6"/>
    <w:rsid w:val="00C12F2E"/>
    <w:rsid w:val="00C13CC7"/>
    <w:rsid w:val="00C1609A"/>
    <w:rsid w:val="00C20B8D"/>
    <w:rsid w:val="00C2409B"/>
    <w:rsid w:val="00C33988"/>
    <w:rsid w:val="00C367D0"/>
    <w:rsid w:val="00C40498"/>
    <w:rsid w:val="00C40749"/>
    <w:rsid w:val="00C4150E"/>
    <w:rsid w:val="00C41F02"/>
    <w:rsid w:val="00C42AFA"/>
    <w:rsid w:val="00C43C9C"/>
    <w:rsid w:val="00C51BAD"/>
    <w:rsid w:val="00C51D71"/>
    <w:rsid w:val="00C532CD"/>
    <w:rsid w:val="00C64483"/>
    <w:rsid w:val="00C6731B"/>
    <w:rsid w:val="00C67610"/>
    <w:rsid w:val="00C80726"/>
    <w:rsid w:val="00C80B3E"/>
    <w:rsid w:val="00C82B40"/>
    <w:rsid w:val="00C830D1"/>
    <w:rsid w:val="00C84094"/>
    <w:rsid w:val="00C84D47"/>
    <w:rsid w:val="00C919E9"/>
    <w:rsid w:val="00C973DD"/>
    <w:rsid w:val="00CA0EBF"/>
    <w:rsid w:val="00CA68BB"/>
    <w:rsid w:val="00CB1A40"/>
    <w:rsid w:val="00CB1B0D"/>
    <w:rsid w:val="00CB534B"/>
    <w:rsid w:val="00CB57DD"/>
    <w:rsid w:val="00CB7901"/>
    <w:rsid w:val="00CC0109"/>
    <w:rsid w:val="00CC03A5"/>
    <w:rsid w:val="00CC16A2"/>
    <w:rsid w:val="00CD0AAC"/>
    <w:rsid w:val="00CD3A30"/>
    <w:rsid w:val="00CD3B31"/>
    <w:rsid w:val="00CD429C"/>
    <w:rsid w:val="00CD7763"/>
    <w:rsid w:val="00CE065A"/>
    <w:rsid w:val="00CE23A8"/>
    <w:rsid w:val="00CE575A"/>
    <w:rsid w:val="00CE7B20"/>
    <w:rsid w:val="00CF17E0"/>
    <w:rsid w:val="00CF47FD"/>
    <w:rsid w:val="00D03C8D"/>
    <w:rsid w:val="00D046F5"/>
    <w:rsid w:val="00D04D5F"/>
    <w:rsid w:val="00D06A05"/>
    <w:rsid w:val="00D06E27"/>
    <w:rsid w:val="00D118BE"/>
    <w:rsid w:val="00D1455D"/>
    <w:rsid w:val="00D16FB2"/>
    <w:rsid w:val="00D26242"/>
    <w:rsid w:val="00D26D2A"/>
    <w:rsid w:val="00D31560"/>
    <w:rsid w:val="00D3312F"/>
    <w:rsid w:val="00D33ACF"/>
    <w:rsid w:val="00D37396"/>
    <w:rsid w:val="00D41E0C"/>
    <w:rsid w:val="00D5028E"/>
    <w:rsid w:val="00D51D0C"/>
    <w:rsid w:val="00D52787"/>
    <w:rsid w:val="00D53F61"/>
    <w:rsid w:val="00D53FFD"/>
    <w:rsid w:val="00D55765"/>
    <w:rsid w:val="00D57D0B"/>
    <w:rsid w:val="00D62BB0"/>
    <w:rsid w:val="00D6559D"/>
    <w:rsid w:val="00D72FD8"/>
    <w:rsid w:val="00D7318E"/>
    <w:rsid w:val="00D73832"/>
    <w:rsid w:val="00D7577E"/>
    <w:rsid w:val="00D75DC1"/>
    <w:rsid w:val="00D810D2"/>
    <w:rsid w:val="00D813BB"/>
    <w:rsid w:val="00D82CCD"/>
    <w:rsid w:val="00D86667"/>
    <w:rsid w:val="00D92B16"/>
    <w:rsid w:val="00D93601"/>
    <w:rsid w:val="00D94907"/>
    <w:rsid w:val="00D9760E"/>
    <w:rsid w:val="00D97FD0"/>
    <w:rsid w:val="00DA0B8B"/>
    <w:rsid w:val="00DA4F5F"/>
    <w:rsid w:val="00DB063E"/>
    <w:rsid w:val="00DB15F7"/>
    <w:rsid w:val="00DB5ECC"/>
    <w:rsid w:val="00DB7E04"/>
    <w:rsid w:val="00DC3696"/>
    <w:rsid w:val="00DD50CF"/>
    <w:rsid w:val="00DE543C"/>
    <w:rsid w:val="00DE6A41"/>
    <w:rsid w:val="00DF2EF3"/>
    <w:rsid w:val="00DF43C6"/>
    <w:rsid w:val="00DF4D99"/>
    <w:rsid w:val="00DF60A7"/>
    <w:rsid w:val="00DF7C0D"/>
    <w:rsid w:val="00E04450"/>
    <w:rsid w:val="00E06089"/>
    <w:rsid w:val="00E1343F"/>
    <w:rsid w:val="00E16D56"/>
    <w:rsid w:val="00E21CD2"/>
    <w:rsid w:val="00E2308A"/>
    <w:rsid w:val="00E232E6"/>
    <w:rsid w:val="00E32DB7"/>
    <w:rsid w:val="00E33EF3"/>
    <w:rsid w:val="00E345D2"/>
    <w:rsid w:val="00E34D05"/>
    <w:rsid w:val="00E35D99"/>
    <w:rsid w:val="00E40DDF"/>
    <w:rsid w:val="00E4257B"/>
    <w:rsid w:val="00E4285B"/>
    <w:rsid w:val="00E51BFA"/>
    <w:rsid w:val="00E52486"/>
    <w:rsid w:val="00E56F76"/>
    <w:rsid w:val="00E60BDA"/>
    <w:rsid w:val="00E67955"/>
    <w:rsid w:val="00E67AB8"/>
    <w:rsid w:val="00E71458"/>
    <w:rsid w:val="00E73BFD"/>
    <w:rsid w:val="00E774EE"/>
    <w:rsid w:val="00E800B4"/>
    <w:rsid w:val="00E92445"/>
    <w:rsid w:val="00E92669"/>
    <w:rsid w:val="00E941D8"/>
    <w:rsid w:val="00E951A0"/>
    <w:rsid w:val="00EB5F24"/>
    <w:rsid w:val="00EB66A1"/>
    <w:rsid w:val="00EB7A03"/>
    <w:rsid w:val="00EC0576"/>
    <w:rsid w:val="00EC115C"/>
    <w:rsid w:val="00EC158D"/>
    <w:rsid w:val="00EC5C01"/>
    <w:rsid w:val="00ED04FC"/>
    <w:rsid w:val="00ED4EC5"/>
    <w:rsid w:val="00ED4F89"/>
    <w:rsid w:val="00EE25D2"/>
    <w:rsid w:val="00EE4055"/>
    <w:rsid w:val="00EE5475"/>
    <w:rsid w:val="00EE5A7E"/>
    <w:rsid w:val="00EE6B2A"/>
    <w:rsid w:val="00EF1E71"/>
    <w:rsid w:val="00EF2826"/>
    <w:rsid w:val="00F00C9D"/>
    <w:rsid w:val="00F067A9"/>
    <w:rsid w:val="00F12B82"/>
    <w:rsid w:val="00F16073"/>
    <w:rsid w:val="00F17B84"/>
    <w:rsid w:val="00F252A3"/>
    <w:rsid w:val="00F27444"/>
    <w:rsid w:val="00F316F6"/>
    <w:rsid w:val="00F37D41"/>
    <w:rsid w:val="00F4179B"/>
    <w:rsid w:val="00F43122"/>
    <w:rsid w:val="00F43443"/>
    <w:rsid w:val="00F439EC"/>
    <w:rsid w:val="00F4435D"/>
    <w:rsid w:val="00F44BAA"/>
    <w:rsid w:val="00F452B3"/>
    <w:rsid w:val="00F4764B"/>
    <w:rsid w:val="00F509AC"/>
    <w:rsid w:val="00F51BC3"/>
    <w:rsid w:val="00F52E19"/>
    <w:rsid w:val="00F54E98"/>
    <w:rsid w:val="00F57876"/>
    <w:rsid w:val="00F62597"/>
    <w:rsid w:val="00F63D06"/>
    <w:rsid w:val="00F64C5B"/>
    <w:rsid w:val="00F66729"/>
    <w:rsid w:val="00F669EE"/>
    <w:rsid w:val="00F7536F"/>
    <w:rsid w:val="00F821D1"/>
    <w:rsid w:val="00F82AF9"/>
    <w:rsid w:val="00F84C5D"/>
    <w:rsid w:val="00F8788C"/>
    <w:rsid w:val="00F90014"/>
    <w:rsid w:val="00F9232A"/>
    <w:rsid w:val="00F92688"/>
    <w:rsid w:val="00F96592"/>
    <w:rsid w:val="00F97267"/>
    <w:rsid w:val="00FA0BC5"/>
    <w:rsid w:val="00FA0BDD"/>
    <w:rsid w:val="00FA3BDE"/>
    <w:rsid w:val="00FA5354"/>
    <w:rsid w:val="00FA560B"/>
    <w:rsid w:val="00FA6474"/>
    <w:rsid w:val="00FB1674"/>
    <w:rsid w:val="00FB50AD"/>
    <w:rsid w:val="00FC306A"/>
    <w:rsid w:val="00FC50D4"/>
    <w:rsid w:val="00FC69E7"/>
    <w:rsid w:val="00FC733E"/>
    <w:rsid w:val="00FD0743"/>
    <w:rsid w:val="00FD2815"/>
    <w:rsid w:val="00FD3856"/>
    <w:rsid w:val="00FE362F"/>
    <w:rsid w:val="00FE4DA5"/>
    <w:rsid w:val="00FE4EF3"/>
    <w:rsid w:val="00FF2454"/>
    <w:rsid w:val="00FF2562"/>
    <w:rsid w:val="00FF2744"/>
    <w:rsid w:val="00FF3028"/>
    <w:rsid w:val="00FF3A2F"/>
    <w:rsid w:val="00FF5D9C"/>
    <w:rsid w:val="00F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51C7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68BB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077B5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521D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A68B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56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80B3E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53C9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C9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A53C9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3C92"/>
    <w:rPr>
      <w:noProof/>
    </w:rPr>
  </w:style>
  <w:style w:type="table" w:customStyle="1" w:styleId="TableGrid1">
    <w:name w:val="Table Grid1"/>
    <w:basedOn w:val="TableNormal"/>
    <w:next w:val="TableGrid"/>
    <w:uiPriority w:val="39"/>
    <w:rsid w:val="00D82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4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86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41E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7E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E04"/>
  </w:style>
  <w:style w:type="paragraph" w:styleId="Footer">
    <w:name w:val="footer"/>
    <w:basedOn w:val="Normal"/>
    <w:link w:val="FooterChar"/>
    <w:uiPriority w:val="99"/>
    <w:unhideWhenUsed/>
    <w:rsid w:val="00DB7E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E04"/>
  </w:style>
  <w:style w:type="character" w:styleId="FollowedHyperlink">
    <w:name w:val="FollowedHyperlink"/>
    <w:basedOn w:val="DefaultParagraphFont"/>
    <w:uiPriority w:val="99"/>
    <w:semiHidden/>
    <w:unhideWhenUsed/>
    <w:rsid w:val="003D184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4D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D5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D5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D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D5F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FE4EF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2E82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rsid w:val="00D52787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1FF3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1FF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0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3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blue them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4CE8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4A4AC-9CAA-064B-B5DE-4450D415C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Ganesh Thapa</dc:creator>
  <cp:lastModifiedBy>Fiona Doohan</cp:lastModifiedBy>
  <cp:revision>2</cp:revision>
  <cp:lastPrinted>2018-01-15T14:45:00Z</cp:lastPrinted>
  <dcterms:created xsi:type="dcterms:W3CDTF">2018-02-08T00:46:00Z</dcterms:created>
  <dcterms:modified xsi:type="dcterms:W3CDTF">2018-02-08T00:46:00Z</dcterms:modified>
</cp:coreProperties>
</file>